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C744A" w:rsidR="00683913" w:rsidRDefault="00C25226" w14:paraId="39F52AAF" w14:textId="3B38875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name="_Hlk200786467" w:id="0"/>
      <w:r w:rsidRPr="009C744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9C744A">
        <w:rPr>
          <w:rFonts w:ascii="Times New Roman" w:hAnsi="Times New Roman" w:cs="Times New Roman"/>
          <w:b/>
          <w:bCs/>
          <w:sz w:val="24"/>
          <w:szCs w:val="24"/>
        </w:rPr>
        <w:t>Demographic and clinical features of septic shock patients.</w:t>
      </w:r>
    </w:p>
    <w:tbl>
      <w:tblPr>
        <w:tblStyle w:val="a3"/>
        <w:tblW w:w="0" w:type="auto"/>
        <w:tblBorders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Pr="009C744A" w:rsidR="00C25226" w:rsidTr="00C25226" w14:paraId="112CEFA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  <w:tcBorders>
              <w:bottom w:val="none" w:color="auto" w:sz="0" w:space="0"/>
            </w:tcBorders>
          </w:tcPr>
          <w:bookmarkEnd w:id="0"/>
          <w:p w:rsidRPr="009C744A" w:rsidR="00C25226" w:rsidP="009C744A" w:rsidRDefault="00C25226" w14:paraId="5C9035CB" w14:textId="66FAF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parameters</w:t>
            </w:r>
          </w:p>
        </w:tc>
        <w:tc>
          <w:tcPr>
            <w:tcW w:w="2765" w:type="dxa"/>
            <w:tcBorders>
              <w:bottom w:val="none" w:color="auto" w:sz="0" w:space="0"/>
            </w:tcBorders>
          </w:tcPr>
          <w:p w:rsidRPr="009C744A" w:rsidR="00C25226" w:rsidP="009C744A" w:rsidRDefault="00C25226" w14:paraId="236C93A0" w14:textId="31E87E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 = 66)</w:t>
            </w:r>
          </w:p>
        </w:tc>
        <w:tc>
          <w:tcPr>
            <w:tcW w:w="2766" w:type="dxa"/>
            <w:tcBorders>
              <w:bottom w:val="none" w:color="auto" w:sz="0" w:space="0"/>
            </w:tcBorders>
          </w:tcPr>
          <w:p w:rsidRPr="009C744A" w:rsidR="00C25226" w:rsidP="009C744A" w:rsidRDefault="00C25226" w14:paraId="176823AA" w14:textId="734077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nteers (n = 22)</w:t>
            </w:r>
          </w:p>
        </w:tc>
      </w:tr>
      <w:tr w:rsidRPr="009C744A" w:rsidR="00C25226" w:rsidTr="00C25226" w14:paraId="6ACEA7C4" w14:textId="77777777">
        <w:tc>
          <w:tcPr>
            <w:tcW w:w="2765" w:type="dxa"/>
          </w:tcPr>
          <w:p w:rsidRPr="009C744A" w:rsidR="00C25226" w:rsidRDefault="00C25226" w14:paraId="03F18FD1" w14:textId="5EEA05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9C744A" w:rsidR="000F3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2765" w:type="dxa"/>
          </w:tcPr>
          <w:p w:rsidRPr="009C744A" w:rsidR="00C25226" w:rsidRDefault="000F3033" w14:paraId="6526EB5D" w14:textId="035DB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48.21±10.8</w:t>
            </w:r>
          </w:p>
        </w:tc>
        <w:tc>
          <w:tcPr>
            <w:tcW w:w="2766" w:type="dxa"/>
          </w:tcPr>
          <w:p w:rsidRPr="009C744A" w:rsidR="00C25226" w:rsidRDefault="000F3033" w14:paraId="21202F98" w14:textId="4A16E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</w:tr>
      <w:tr w:rsidRPr="009C744A" w:rsidR="00C25226" w:rsidTr="00C25226" w14:paraId="0C6A3337" w14:textId="77777777">
        <w:tc>
          <w:tcPr>
            <w:tcW w:w="2765" w:type="dxa"/>
          </w:tcPr>
          <w:p w:rsidRPr="009C744A" w:rsidR="00C25226" w:rsidRDefault="00C25226" w14:paraId="15070A55" w14:textId="4D50D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2765" w:type="dxa"/>
          </w:tcPr>
          <w:p w:rsidRPr="009C744A" w:rsidR="00C25226" w:rsidRDefault="000F3033" w14:paraId="4A2429BB" w14:textId="651BF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66" w:type="dxa"/>
          </w:tcPr>
          <w:p w:rsidRPr="009C744A" w:rsidR="00C25226" w:rsidRDefault="000F3033" w14:paraId="6861D661" w14:textId="7B995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Pr="009C744A" w:rsidR="00C25226" w:rsidTr="00C25226" w14:paraId="46D3F353" w14:textId="77777777">
        <w:tc>
          <w:tcPr>
            <w:tcW w:w="2765" w:type="dxa"/>
          </w:tcPr>
          <w:p w:rsidRPr="009C744A" w:rsidR="00C25226" w:rsidRDefault="00C25226" w14:paraId="613B6EA4" w14:textId="6D061F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 ventilation (n)</w:t>
            </w:r>
          </w:p>
        </w:tc>
        <w:tc>
          <w:tcPr>
            <w:tcW w:w="2765" w:type="dxa"/>
          </w:tcPr>
          <w:p w:rsidRPr="009C744A" w:rsidR="00C25226" w:rsidRDefault="000F3033" w14:paraId="4010631E" w14:textId="2997A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66" w:type="dxa"/>
          </w:tcPr>
          <w:p w:rsidRPr="009C744A" w:rsidR="00C25226" w:rsidRDefault="000F3033" w14:paraId="4FB7520F" w14:textId="7BEAB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Pr="009C744A" w:rsidR="00C25226" w:rsidTr="00C25226" w14:paraId="3C77AD14" w14:textId="77777777">
        <w:tc>
          <w:tcPr>
            <w:tcW w:w="2765" w:type="dxa"/>
          </w:tcPr>
          <w:p w:rsidRPr="009C744A" w:rsidR="00C25226" w:rsidRDefault="00C25226" w14:paraId="4C2A83E1" w14:textId="62226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administration (n)</w:t>
            </w:r>
          </w:p>
        </w:tc>
        <w:tc>
          <w:tcPr>
            <w:tcW w:w="2765" w:type="dxa"/>
          </w:tcPr>
          <w:p w:rsidRPr="009C744A" w:rsidR="00C25226" w:rsidRDefault="000F3033" w14:paraId="16122895" w14:textId="59DD3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66" w:type="dxa"/>
          </w:tcPr>
          <w:p w:rsidRPr="009C744A" w:rsidR="00C25226" w:rsidRDefault="000F3033" w14:paraId="51AB8770" w14:textId="0162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Pr="009C744A" w:rsidR="00C25226" w:rsidTr="00C25226" w14:paraId="19753EB4" w14:textId="77777777">
        <w:tc>
          <w:tcPr>
            <w:tcW w:w="2765" w:type="dxa"/>
          </w:tcPr>
          <w:p w:rsidRPr="009C744A" w:rsidR="00C25226" w:rsidRDefault="00C25226" w14:paraId="5637A67D" w14:textId="3225D6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(number of interventions)</w:t>
            </w:r>
          </w:p>
        </w:tc>
        <w:tc>
          <w:tcPr>
            <w:tcW w:w="2765" w:type="dxa"/>
          </w:tcPr>
          <w:p w:rsidRPr="009C744A" w:rsidR="00C25226" w:rsidRDefault="000F3033" w14:paraId="2FFAFB87" w14:textId="6757F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66" w:type="dxa"/>
          </w:tcPr>
          <w:p w:rsidRPr="009C744A" w:rsidR="00C25226" w:rsidRDefault="000F3033" w14:paraId="4A903605" w14:textId="4284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Pr="009C744A" w:rsidR="00C25226" w:rsidTr="00C25226" w14:paraId="0A7A6B8B" w14:textId="77777777">
        <w:tc>
          <w:tcPr>
            <w:tcW w:w="2765" w:type="dxa"/>
          </w:tcPr>
          <w:p w:rsidRPr="009C744A" w:rsidR="00C25226" w:rsidRDefault="00C25226" w14:paraId="41F32D8C" w14:textId="499D0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 blood cell count (×10</w:t>
            </w: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765" w:type="dxa"/>
          </w:tcPr>
          <w:p w:rsidRPr="009C744A" w:rsidR="00C25226" w:rsidRDefault="00824166" w14:paraId="29272981" w14:textId="543CE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9C744A" w:rsidR="009C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</w:tcPr>
          <w:p w:rsidRPr="009C744A" w:rsidR="00C25226" w:rsidRDefault="00824166" w14:paraId="5E7004F1" w14:textId="673E9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Pr="009C744A" w:rsidR="00824166" w:rsidTr="00C25226" w14:paraId="7B3CE613" w14:textId="77777777">
        <w:tc>
          <w:tcPr>
            <w:tcW w:w="2765" w:type="dxa"/>
          </w:tcPr>
          <w:p w:rsidRPr="009C744A" w:rsidR="00824166" w:rsidP="00824166" w:rsidRDefault="00824166" w14:paraId="157C6CBF" w14:textId="7036F0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e count (×10</w:t>
            </w: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765" w:type="dxa"/>
          </w:tcPr>
          <w:p w:rsidRPr="009C744A" w:rsidR="00824166" w:rsidP="00824166" w:rsidRDefault="00824166" w14:paraId="6164862B" w14:textId="1CC03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9C744A" w:rsidR="009C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</w:tcPr>
          <w:p w:rsidRPr="009C744A" w:rsidR="00824166" w:rsidP="00824166" w:rsidRDefault="00824166" w14:paraId="687C14F5" w14:textId="478D1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Pr="009C744A" w:rsidR="00824166" w:rsidTr="00C25226" w14:paraId="722279E8" w14:textId="77777777">
        <w:tc>
          <w:tcPr>
            <w:tcW w:w="2765" w:type="dxa"/>
          </w:tcPr>
          <w:p w:rsidRPr="009C744A" w:rsidR="00824166" w:rsidP="00824166" w:rsidRDefault="00824166" w14:paraId="6A535665" w14:textId="20503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P (</w:t>
            </w:r>
            <w:proofErr w:type="spellStart"/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765" w:type="dxa"/>
          </w:tcPr>
          <w:p w:rsidRPr="009C744A" w:rsidR="00824166" w:rsidP="00824166" w:rsidRDefault="00824166" w14:paraId="1A264553" w14:textId="452B9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67.75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05.5</w:t>
            </w:r>
            <w:r w:rsidRPr="009C744A" w:rsidR="009C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</w:tcPr>
          <w:p w:rsidRPr="009C744A" w:rsidR="00824166" w:rsidP="00824166" w:rsidRDefault="00824166" w14:paraId="493E3274" w14:textId="5F326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Pr="009C744A" w:rsidR="00824166" w:rsidTr="00C25226" w14:paraId="4D7155C5" w14:textId="77777777">
        <w:tc>
          <w:tcPr>
            <w:tcW w:w="2765" w:type="dxa"/>
          </w:tcPr>
          <w:p w:rsidRPr="009C744A" w:rsidR="00824166" w:rsidP="00824166" w:rsidRDefault="00824166" w14:paraId="2FABBD75" w14:textId="02C030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2765" w:type="dxa"/>
          </w:tcPr>
          <w:p w:rsidRPr="009C744A" w:rsidR="00824166" w:rsidP="00824166" w:rsidRDefault="00824166" w14:paraId="6A8FF4DD" w14:textId="2D953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eastAsia="等线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9C744A" w:rsidR="009C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</w:tcPr>
          <w:p w:rsidRPr="009C744A" w:rsidR="00824166" w:rsidP="00824166" w:rsidRDefault="00824166" w14:paraId="2FB1A771" w14:textId="6B2FB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± 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9C744A" w:rsidR="009C7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Pr="009C744A" w:rsidR="00824166" w:rsidTr="00C25226" w14:paraId="65827580" w14:textId="77777777">
        <w:tc>
          <w:tcPr>
            <w:tcW w:w="2765" w:type="dxa"/>
          </w:tcPr>
          <w:p w:rsidRPr="009C744A" w:rsidR="00824166" w:rsidP="00824166" w:rsidRDefault="00824166" w14:paraId="0FF4377E" w14:textId="6C0F97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T (ng/L)</w:t>
            </w:r>
          </w:p>
        </w:tc>
        <w:tc>
          <w:tcPr>
            <w:tcW w:w="2765" w:type="dxa"/>
          </w:tcPr>
          <w:p w:rsidRPr="009C744A" w:rsidR="00824166" w:rsidP="00824166" w:rsidRDefault="009C744A" w14:paraId="270196D8" w14:textId="50DD9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eastAsia="等线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C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</w:tcPr>
          <w:p w:rsidRPr="009C744A" w:rsidR="00824166" w:rsidP="00824166" w:rsidRDefault="009C744A" w14:paraId="0304AD8C" w14:textId="47686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± 0.0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9C744A" w:rsidR="009C744A" w:rsidTr="00C25226" w14:paraId="3F012886" w14:textId="77777777">
        <w:tc>
          <w:tcPr>
            <w:tcW w:w="2765" w:type="dxa"/>
          </w:tcPr>
          <w:p w:rsidRPr="009C744A" w:rsidR="009C744A" w:rsidP="009C744A" w:rsidRDefault="009C744A" w14:paraId="58E29EB2" w14:textId="7F4EF7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ACHE score</w:t>
            </w:r>
          </w:p>
        </w:tc>
        <w:tc>
          <w:tcPr>
            <w:tcW w:w="2765" w:type="dxa"/>
          </w:tcPr>
          <w:p w:rsidRPr="009C744A" w:rsidR="009C744A" w:rsidP="009C744A" w:rsidRDefault="009C744A" w14:paraId="08EEF26D" w14:textId="3970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eastAsia="等线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4</w:t>
            </w:r>
          </w:p>
        </w:tc>
        <w:tc>
          <w:tcPr>
            <w:tcW w:w="2766" w:type="dxa"/>
          </w:tcPr>
          <w:p w:rsidRPr="009C744A" w:rsidR="009C744A" w:rsidP="009C744A" w:rsidRDefault="009C744A" w14:paraId="51D6F851" w14:textId="7A24D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Pr="009C744A" w:rsidR="009C744A" w:rsidTr="00C25226" w14:paraId="7F118CCC" w14:textId="77777777">
        <w:tc>
          <w:tcPr>
            <w:tcW w:w="2765" w:type="dxa"/>
          </w:tcPr>
          <w:p w:rsidRPr="009C744A" w:rsidR="009C744A" w:rsidP="009C744A" w:rsidRDefault="009C744A" w14:paraId="0F820AC4" w14:textId="542F16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PS score</w:t>
            </w:r>
          </w:p>
        </w:tc>
        <w:tc>
          <w:tcPr>
            <w:tcW w:w="2765" w:type="dxa"/>
          </w:tcPr>
          <w:p w:rsidRPr="009C744A" w:rsidR="009C744A" w:rsidP="009C744A" w:rsidRDefault="009C744A" w14:paraId="0AE3CB16" w14:textId="2E22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9C744A">
              <w:rPr>
                <w:rFonts w:ascii="Times New Roman" w:hAnsi="Times New Roman" w:eastAsia="等线" w:cs="Times New Roman"/>
                <w:sz w:val="24"/>
                <w:szCs w:val="24"/>
              </w:rPr>
              <w:t>±</w:t>
            </w: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 4</w:t>
            </w:r>
          </w:p>
        </w:tc>
        <w:tc>
          <w:tcPr>
            <w:tcW w:w="2766" w:type="dxa"/>
          </w:tcPr>
          <w:p w:rsidRPr="009C744A" w:rsidR="009C744A" w:rsidP="009C744A" w:rsidRDefault="009C744A" w14:paraId="5FF2C236" w14:textId="73B0E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44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Pr="009C744A" w:rsidR="009C744A" w:rsidRDefault="009C744A" w14:paraId="4DCB99BC" w14:textId="56416D2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744A">
        <w:rPr>
          <w:rFonts w:hint="eastAsia" w:ascii="Times New Roman" w:hAnsi="Times New Roman" w:cs="Times New Roman"/>
          <w:sz w:val="24"/>
          <w:szCs w:val="24"/>
          <w:vertAlign w:val="superscript"/>
        </w:rPr>
        <w:t>a</w:t>
      </w:r>
      <w:r w:rsidRPr="009C744A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9C744A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</w:t>
      </w:r>
      <w:r w:rsidRPr="009C744A">
        <w:rPr>
          <w:rFonts w:ascii="Times New Roman" w:hAnsi="Times New Roman" w:cs="Times New Roman"/>
          <w:sz w:val="24"/>
          <w:szCs w:val="24"/>
        </w:rPr>
        <w:t>Data were presented as the mean </w:t>
      </w:r>
      <w:r w:rsidRPr="009C744A">
        <w:rPr>
          <w:rFonts w:ascii="Times New Roman" w:hAnsi="Times New Roman" w:eastAsia="等线" w:cs="Times New Roman"/>
          <w:sz w:val="24"/>
          <w:szCs w:val="24"/>
        </w:rPr>
        <w:t>±</w:t>
      </w:r>
      <w:r w:rsidRPr="009C744A">
        <w:rPr>
          <w:rFonts w:ascii="Times New Roman" w:hAnsi="Times New Roman" w:cs="Times New Roman"/>
          <w:sz w:val="24"/>
          <w:szCs w:val="24"/>
        </w:rPr>
        <w:t> S</w:t>
      </w:r>
      <w:r w:rsidR="000E47CC">
        <w:rPr>
          <w:rFonts w:hint="eastAsia" w:ascii="Times New Roman" w:hAnsi="Times New Roman" w:cs="Times New Roman"/>
          <w:sz w:val="24"/>
          <w:szCs w:val="24"/>
        </w:rPr>
        <w:t>D</w:t>
      </w:r>
      <w:r w:rsidRPr="009C744A">
        <w:rPr>
          <w:rFonts w:ascii="Times New Roman" w:hAnsi="Times New Roman" w:cs="Times New Roman"/>
          <w:sz w:val="24"/>
          <w:szCs w:val="24"/>
        </w:rPr>
        <w:t>. BNP, Brain Natriuretic Peptide. CRP, C-type Reactive Protein. PCT, procalcitonin. APACHE, Acute Physiology and Chronic Health Evaluation; NA, not applicable; SAPS, Simplified Acute Physiology Score.</w:t>
      </w:r>
    </w:p>
    <w:sectPr w:rsidRPr="009C744A" w:rsidR="009C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0489B" w14:textId="77777777" w:rsidR="000B21E1" w:rsidRDefault="000B21E1" w:rsidP="00C25226">
      <w:pPr>
        <w:rPr>
          <w:rFonts w:hint="eastAsia"/>
        </w:rPr>
      </w:pPr>
      <w:r>
        <w:separator/>
      </w:r>
    </w:p>
  </w:endnote>
  <w:endnote w:type="continuationSeparator" w:id="0">
    <w:p w14:paraId="1D6EC9BB" w14:textId="77777777" w:rsidR="000B21E1" w:rsidRDefault="000B21E1" w:rsidP="00C252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22E9D" w14:textId="77777777" w:rsidR="000B21E1" w:rsidRDefault="000B21E1" w:rsidP="00C25226">
      <w:pPr>
        <w:rPr>
          <w:rFonts w:hint="eastAsia"/>
        </w:rPr>
      </w:pPr>
      <w:r>
        <w:separator/>
      </w:r>
    </w:p>
  </w:footnote>
  <w:footnote w:type="continuationSeparator" w:id="0">
    <w:p w14:paraId="343F9938" w14:textId="77777777" w:rsidR="000B21E1" w:rsidRDefault="000B21E1" w:rsidP="00C252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EB"/>
    <w:rsid w:val="000B21E1"/>
    <w:rsid w:val="000E47CC"/>
    <w:rsid w:val="000F3033"/>
    <w:rsid w:val="00161A2A"/>
    <w:rsid w:val="00683913"/>
    <w:rsid w:val="007318EB"/>
    <w:rsid w:val="007E4B9A"/>
    <w:rsid w:val="00824166"/>
    <w:rsid w:val="009C744A"/>
    <w:rsid w:val="00AC666A"/>
    <w:rsid w:val="00C25226"/>
    <w:rsid w:val="00C35248"/>
    <w:rsid w:val="00D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485279"/>
  <w15:chartTrackingRefBased/>
  <w15:docId w15:val="{F75FE34D-E933-426B-972C-7B67C125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1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1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18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18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18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18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1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1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1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161A2A"/>
    <w:pPr>
      <w:jc w:val="both"/>
    </w:pPr>
    <w:tblPr>
      <w:tblBorders>
        <w:top w:val="single" w:sz="4" w:space="0" w:color="auto"/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table" w:customStyle="1" w:styleId="11">
    <w:name w:val="样式1"/>
    <w:basedOn w:val="a1"/>
    <w:uiPriority w:val="99"/>
    <w:rsid w:val="00683913"/>
    <w:tblPr/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318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1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1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18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18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18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18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18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18E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31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31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31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31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31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318E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318E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318E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31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318E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318E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252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2522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25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25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4</Words>
  <Characters>731</Characters>
  <Application>Microsoft Office Word</Application>
  <DocSecurity>0</DocSecurity>
  <Lines>13</Lines>
  <Paragraphs>3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6-14T00:54:00Z</dcterms:created>
  <dcterms:modified xsi:type="dcterms:W3CDTF">2025-06-14T01:42:00Z</dcterms:modified>
</cp:coreProperties>
</file>